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99F675" w14:textId="76A7997B" w:rsidR="0009430D" w:rsidRDefault="0009430D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Appendix 1: </w:t>
      </w:r>
      <w:r w:rsidRPr="0009430D">
        <w:rPr>
          <w:rFonts w:cs="Times New Roman"/>
        </w:rPr>
        <w:t>Gummy ingredients (Q-actin was omitted in the placebo)</w:t>
      </w:r>
    </w:p>
    <w:p w14:paraId="2562E3EA" w14:textId="5DCE5110" w:rsidR="0009430D" w:rsidRDefault="0009430D">
      <w:pPr>
        <w:rPr>
          <w:rFonts w:cs="Times New Roman"/>
          <w:b/>
          <w:bCs/>
        </w:rPr>
      </w:pPr>
      <w:r>
        <w:rPr>
          <w:rFonts w:eastAsia="Times New Roman"/>
          <w:noProof/>
        </w:rPr>
        <w:drawing>
          <wp:inline distT="0" distB="0" distL="0" distR="0" wp14:anchorId="4F08B079" wp14:editId="1B66EDBF">
            <wp:extent cx="5391150" cy="2781300"/>
            <wp:effectExtent l="0" t="0" r="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33ADB" w14:textId="6BDF5B97" w:rsidR="0009430D" w:rsidRDefault="0009430D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Appendix 2: </w:t>
      </w:r>
      <w:r w:rsidRPr="0009430D">
        <w:rPr>
          <w:rFonts w:cs="Times New Roman"/>
        </w:rPr>
        <w:t>Hand grip strength (</w:t>
      </w:r>
      <w:proofErr w:type="gramStart"/>
      <w:r w:rsidRPr="0009430D">
        <w:t>hand held</w:t>
      </w:r>
      <w:proofErr w:type="gramEnd"/>
      <w:r w:rsidRPr="0009430D">
        <w:t xml:space="preserve"> dynamometer)</w:t>
      </w:r>
      <w:r w:rsidRPr="0009430D">
        <w:t xml:space="preserve"> and </w:t>
      </w:r>
      <w:r w:rsidRPr="0009430D">
        <w:rPr>
          <w:rFonts w:cs="Times New Roman"/>
        </w:rPr>
        <w:t>Nine-Hole Peg Test (9HPT)</w:t>
      </w:r>
      <w:r w:rsidRPr="0009430D">
        <w:rPr>
          <w:rFonts w:cs="Times New Roman"/>
        </w:rPr>
        <w:t xml:space="preserve"> SOPs</w:t>
      </w:r>
    </w:p>
    <w:p w14:paraId="2C5141BD" w14:textId="49A86839" w:rsidR="007E7FC7" w:rsidRPr="007E7FC7" w:rsidRDefault="007E7FC7">
      <w:pPr>
        <w:rPr>
          <w:b/>
          <w:bCs/>
        </w:rPr>
      </w:pPr>
      <w:r w:rsidRPr="007E7FC7">
        <w:rPr>
          <w:rFonts w:cs="Times New Roman"/>
          <w:b/>
          <w:bCs/>
        </w:rPr>
        <w:t>Hand grip strength (</w:t>
      </w:r>
      <w:proofErr w:type="gramStart"/>
      <w:r w:rsidRPr="007E7FC7">
        <w:rPr>
          <w:b/>
          <w:bCs/>
        </w:rPr>
        <w:t>hand held</w:t>
      </w:r>
      <w:proofErr w:type="gramEnd"/>
      <w:r w:rsidRPr="007E7FC7">
        <w:rPr>
          <w:b/>
          <w:bCs/>
        </w:rPr>
        <w:t xml:space="preserve"> dynamometer)</w:t>
      </w:r>
    </w:p>
    <w:p w14:paraId="0104BA49" w14:textId="259D40A5" w:rsidR="007E7FC7" w:rsidRDefault="007E7FC7">
      <w:r>
        <w:t xml:space="preserve">The test measurers the ability of the participant to squeeze a </w:t>
      </w:r>
      <w:proofErr w:type="gramStart"/>
      <w:r>
        <w:t>hand held</w:t>
      </w:r>
      <w:proofErr w:type="gramEnd"/>
      <w:r>
        <w:t xml:space="preserve"> dynamometer as tightly as possible</w:t>
      </w:r>
    </w:p>
    <w:p w14:paraId="233E638D" w14:textId="77777777" w:rsidR="007E7FC7" w:rsidRDefault="007E7FC7" w:rsidP="007E7FC7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 xml:space="preserve">Provide the participant with the </w:t>
      </w:r>
      <w:proofErr w:type="gramStart"/>
      <w:r>
        <w:t>hand held</w:t>
      </w:r>
      <w:proofErr w:type="gramEnd"/>
      <w:r>
        <w:t xml:space="preserve"> dynamometer. </w:t>
      </w:r>
    </w:p>
    <w:p w14:paraId="2B7DDA63" w14:textId="77777777" w:rsidR="007E7FC7" w:rsidRDefault="007E7FC7" w:rsidP="007E7FC7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 xml:space="preserve">Inquire about possible conditions that could affect the ability to complete the </w:t>
      </w:r>
      <w:proofErr w:type="gramStart"/>
      <w:r>
        <w:t>test, and</w:t>
      </w:r>
      <w:proofErr w:type="gramEnd"/>
      <w:r>
        <w:t xml:space="preserve"> record the dominant hand (ask: “</w:t>
      </w:r>
      <w:r w:rsidRPr="000F1417">
        <w:rPr>
          <w:i/>
        </w:rPr>
        <w:t>Are you right-handed, left-handed, or do you use both hands equally?</w:t>
      </w:r>
      <w:r>
        <w:t xml:space="preserve">”. </w:t>
      </w:r>
    </w:p>
    <w:p w14:paraId="162FCA5B" w14:textId="77777777" w:rsidR="007E7FC7" w:rsidRDefault="007E7FC7" w:rsidP="007E7FC7">
      <w:pPr>
        <w:pStyle w:val="ListParagraph"/>
        <w:numPr>
          <w:ilvl w:val="1"/>
          <w:numId w:val="1"/>
        </w:numPr>
        <w:spacing w:after="0" w:line="240" w:lineRule="auto"/>
        <w:jc w:val="both"/>
      </w:pPr>
      <w:r w:rsidRPr="005E71CF">
        <w:t xml:space="preserve">Adjust the grip size of the dynamometer until the second joint of the index finger is at a </w:t>
      </w:r>
      <w:proofErr w:type="gramStart"/>
      <w:r w:rsidRPr="005E71CF">
        <w:t>90 degree</w:t>
      </w:r>
      <w:proofErr w:type="gramEnd"/>
      <w:r w:rsidRPr="005E71CF">
        <w:t xml:space="preserve"> angle on the handle (90˚ flexion between proximal and middle phalangeal joint). When adjusting the grip size, the hand should be in line wi</w:t>
      </w:r>
      <w:r>
        <w:t xml:space="preserve">th the wrist and forearm.  </w:t>
      </w:r>
    </w:p>
    <w:p w14:paraId="4272B5FD" w14:textId="77777777" w:rsidR="007E7FC7" w:rsidRDefault="007E7FC7" w:rsidP="007E7FC7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>Place the hand alongside the participant’s body, while the participant is standing upright and straight, with feet shoulder width apart.</w:t>
      </w:r>
    </w:p>
    <w:p w14:paraId="45BC75D7" w14:textId="77777777" w:rsidR="007E7FC7" w:rsidRDefault="007E7FC7" w:rsidP="007E7FC7">
      <w:pPr>
        <w:pStyle w:val="ListParagraph"/>
        <w:numPr>
          <w:ilvl w:val="2"/>
          <w:numId w:val="1"/>
        </w:numPr>
        <w:spacing w:after="0" w:line="240" w:lineRule="auto"/>
        <w:jc w:val="both"/>
      </w:pPr>
      <w:r>
        <w:t>Note: if the participant is unable to stand, position the participant in a chair, while keeping the arm straight down during the attempt.</w:t>
      </w:r>
    </w:p>
    <w:p w14:paraId="6A018528" w14:textId="77777777" w:rsidR="007E7FC7" w:rsidRDefault="007E7FC7" w:rsidP="007E7FC7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 xml:space="preserve">Turn on the device and ensure the device calibrated. </w:t>
      </w:r>
    </w:p>
    <w:p w14:paraId="575E3761" w14:textId="77777777" w:rsidR="007E7FC7" w:rsidRDefault="007E7FC7" w:rsidP="007E7FC7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 xml:space="preserve">In their own time, the participant produces a maximal effort, squeezing the dynamometer as hard as possible for a few seconds. </w:t>
      </w:r>
    </w:p>
    <w:p w14:paraId="547F7B00" w14:textId="77777777" w:rsidR="007E7FC7" w:rsidRDefault="007E7FC7" w:rsidP="007E7FC7">
      <w:pPr>
        <w:pStyle w:val="ListParagraph"/>
        <w:numPr>
          <w:ilvl w:val="2"/>
          <w:numId w:val="1"/>
        </w:numPr>
        <w:spacing w:after="0" w:line="240" w:lineRule="auto"/>
        <w:jc w:val="both"/>
      </w:pPr>
      <w:r>
        <w:t xml:space="preserve">Pay attention whether the dynamometer doesn’t slip during the attempt; if it does, adjust the grip width based on the participant’s feedback. </w:t>
      </w:r>
    </w:p>
    <w:p w14:paraId="399E8505" w14:textId="77777777" w:rsidR="007E7FC7" w:rsidRDefault="007E7FC7" w:rsidP="007E7FC7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 xml:space="preserve">The dynamometer will register the maximal amount of force produced. Record the maximal amount of force. </w:t>
      </w:r>
    </w:p>
    <w:p w14:paraId="7E4E7058" w14:textId="77777777" w:rsidR="007E7FC7" w:rsidRDefault="007E7FC7" w:rsidP="007E7FC7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 xml:space="preserve">Reset the device. Repeat with the other hand. Repeat for both hands, ensuring a minimum of 15 seconds occurs between attempts for each hand. </w:t>
      </w:r>
    </w:p>
    <w:p w14:paraId="028AE5C4" w14:textId="78B2CC24" w:rsidR="007E7FC7" w:rsidRDefault="007E7FC7" w:rsidP="007E7FC7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>Record 3 attempts for each hand. The highest value is the outcome measure.</w:t>
      </w:r>
    </w:p>
    <w:p w14:paraId="797B9B0F" w14:textId="77777777" w:rsidR="007E7FC7" w:rsidRDefault="007E7FC7">
      <w:pPr>
        <w:rPr>
          <w:rFonts w:cs="Times New Roman"/>
        </w:rPr>
      </w:pPr>
    </w:p>
    <w:p w14:paraId="1E498F11" w14:textId="2238D622" w:rsidR="007843ED" w:rsidRDefault="007E7FC7">
      <w:pPr>
        <w:rPr>
          <w:rFonts w:cs="Times New Roman"/>
          <w:b/>
          <w:bCs/>
        </w:rPr>
      </w:pPr>
      <w:r w:rsidRPr="007E7FC7">
        <w:rPr>
          <w:rFonts w:cs="Times New Roman"/>
          <w:b/>
          <w:bCs/>
        </w:rPr>
        <w:t>Nine-Hole Peg Test (9HPT)</w:t>
      </w:r>
    </w:p>
    <w:p w14:paraId="7BA59FCB" w14:textId="374B4723" w:rsidR="007E7FC7" w:rsidRDefault="007E7FC7">
      <w:r>
        <w:t xml:space="preserve">The nine-hole peg test (9HPT) </w:t>
      </w:r>
      <w:r w:rsidRPr="009954D2">
        <w:t>is used to measure finge</w:t>
      </w:r>
      <w:r>
        <w:t>r dexterity.</w:t>
      </w:r>
    </w:p>
    <w:p w14:paraId="76F0AF60" w14:textId="77777777" w:rsidR="007E7FC7" w:rsidRDefault="007E7FC7" w:rsidP="007E7FC7">
      <w:pPr>
        <w:pStyle w:val="ListParagraph"/>
        <w:numPr>
          <w:ilvl w:val="1"/>
          <w:numId w:val="2"/>
        </w:numPr>
        <w:spacing w:after="0" w:line="240" w:lineRule="auto"/>
        <w:jc w:val="both"/>
      </w:pPr>
      <w:r>
        <w:t>Provide the participant with the 9 holes board.</w:t>
      </w:r>
    </w:p>
    <w:p w14:paraId="0A84F1BC" w14:textId="77777777" w:rsidR="007E7FC7" w:rsidRDefault="007E7FC7" w:rsidP="007E7FC7">
      <w:pPr>
        <w:pStyle w:val="ListParagraph"/>
        <w:numPr>
          <w:ilvl w:val="1"/>
          <w:numId w:val="2"/>
        </w:numPr>
        <w:spacing w:after="0" w:line="240" w:lineRule="auto"/>
        <w:jc w:val="both"/>
      </w:pPr>
      <w:r>
        <w:lastRenderedPageBreak/>
        <w:t>Inquire about possible conditions that could affect the ability to complete the test and record the chosen hand.</w:t>
      </w:r>
    </w:p>
    <w:p w14:paraId="293A7684" w14:textId="77777777" w:rsidR="007E7FC7" w:rsidRDefault="007E7FC7" w:rsidP="007E7FC7">
      <w:pPr>
        <w:pStyle w:val="ListParagraph"/>
        <w:numPr>
          <w:ilvl w:val="1"/>
          <w:numId w:val="2"/>
        </w:numPr>
        <w:spacing w:after="0" w:line="240" w:lineRule="auto"/>
        <w:jc w:val="both"/>
      </w:pPr>
      <w:r>
        <w:t>The evaluator should perform the test in front of the participant, explaining the instructions.</w:t>
      </w:r>
    </w:p>
    <w:p w14:paraId="42E168CA" w14:textId="77777777" w:rsidR="007E7FC7" w:rsidRPr="00B14532" w:rsidRDefault="007E7FC7" w:rsidP="007E7FC7">
      <w:pPr>
        <w:pStyle w:val="ListParagraph"/>
        <w:numPr>
          <w:ilvl w:val="1"/>
          <w:numId w:val="2"/>
        </w:numPr>
        <w:suppressAutoHyphens/>
        <w:autoSpaceDN w:val="0"/>
        <w:spacing w:after="0" w:line="256" w:lineRule="auto"/>
        <w:jc w:val="both"/>
        <w:textAlignment w:val="baseline"/>
      </w:pPr>
      <w:r w:rsidRPr="00B14532">
        <w:t>Instruct the pa</w:t>
      </w:r>
      <w:r>
        <w:t>rticipant</w:t>
      </w:r>
      <w:r w:rsidRPr="00B14532">
        <w:t xml:space="preserve"> to take the pegs from a container, one by one, and place them into the holes on the board, as quickly as possible, using only the hand being evaluated</w:t>
      </w:r>
      <w:r>
        <w:t>.</w:t>
      </w:r>
      <w:r w:rsidRPr="00B14532">
        <w:rPr>
          <w:rFonts w:ascii="Georgia" w:eastAsia="Times New Roman" w:hAnsi="Georgia"/>
          <w:color w:val="020621"/>
          <w:spacing w:val="5"/>
          <w:sz w:val="26"/>
          <w:szCs w:val="26"/>
          <w:lang w:eastAsia="en-GB"/>
        </w:rPr>
        <w:t xml:space="preserve"> </w:t>
      </w:r>
    </w:p>
    <w:p w14:paraId="5C7DE81F" w14:textId="77777777" w:rsidR="007E7FC7" w:rsidRDefault="007E7FC7" w:rsidP="007E7FC7">
      <w:pPr>
        <w:pStyle w:val="ListParagraph"/>
        <w:numPr>
          <w:ilvl w:val="1"/>
          <w:numId w:val="2"/>
        </w:numPr>
        <w:suppressAutoHyphens/>
        <w:autoSpaceDN w:val="0"/>
        <w:spacing w:after="0" w:line="256" w:lineRule="auto"/>
        <w:jc w:val="both"/>
        <w:textAlignment w:val="baseline"/>
      </w:pPr>
      <w:r w:rsidRPr="00B14532">
        <w:t>Then, instruct the pa</w:t>
      </w:r>
      <w:r>
        <w:t>rticipant</w:t>
      </w:r>
      <w:r w:rsidRPr="00B14532">
        <w:t xml:space="preserve"> to remove the pegs from the holes, one by one, and replace them back into the container.</w:t>
      </w:r>
    </w:p>
    <w:p w14:paraId="653EC5D3" w14:textId="77777777" w:rsidR="007E7FC7" w:rsidRDefault="007E7FC7" w:rsidP="007E7FC7">
      <w:pPr>
        <w:pStyle w:val="ListParagraph"/>
        <w:numPr>
          <w:ilvl w:val="1"/>
          <w:numId w:val="2"/>
        </w:numPr>
        <w:suppressAutoHyphens/>
        <w:autoSpaceDN w:val="0"/>
        <w:spacing w:after="0" w:line="256" w:lineRule="auto"/>
        <w:jc w:val="both"/>
        <w:textAlignment w:val="baseline"/>
      </w:pPr>
      <w:r>
        <w:t xml:space="preserve">The </w:t>
      </w:r>
      <w:r w:rsidRPr="00B14532">
        <w:t>evaluator should start the stopwatch as soon as the patient touches the first peg.</w:t>
      </w:r>
    </w:p>
    <w:p w14:paraId="34382451" w14:textId="77777777" w:rsidR="007E7FC7" w:rsidRDefault="007E7FC7" w:rsidP="007E7FC7">
      <w:pPr>
        <w:pStyle w:val="ListParagraph"/>
        <w:numPr>
          <w:ilvl w:val="1"/>
          <w:numId w:val="2"/>
        </w:numPr>
        <w:suppressAutoHyphens/>
        <w:autoSpaceDN w:val="0"/>
        <w:spacing w:after="0" w:line="256" w:lineRule="auto"/>
        <w:jc w:val="both"/>
        <w:textAlignment w:val="baseline"/>
      </w:pPr>
      <w:r>
        <w:t xml:space="preserve">The </w:t>
      </w:r>
      <w:r w:rsidRPr="00B14532">
        <w:t>evaluator should stop the stopwatch once the last peg is in the container.</w:t>
      </w:r>
    </w:p>
    <w:p w14:paraId="68D60A25" w14:textId="77777777" w:rsidR="007E7FC7" w:rsidRDefault="007E7FC7" w:rsidP="007E7FC7">
      <w:pPr>
        <w:pStyle w:val="ListParagraph"/>
        <w:numPr>
          <w:ilvl w:val="1"/>
          <w:numId w:val="2"/>
        </w:numPr>
        <w:suppressAutoHyphens/>
        <w:autoSpaceDN w:val="0"/>
        <w:spacing w:after="0" w:line="256" w:lineRule="auto"/>
        <w:jc w:val="both"/>
        <w:textAlignment w:val="baseline"/>
      </w:pPr>
      <w:r w:rsidRPr="001B3F94">
        <w:t xml:space="preserve">If a peg falls onto the table, </w:t>
      </w:r>
      <w:r>
        <w:t>the participant is asked to</w:t>
      </w:r>
      <w:r w:rsidRPr="001B3F94">
        <w:t xml:space="preserve"> retrieve it and continue with the task</w:t>
      </w:r>
      <w:r>
        <w:t>.</w:t>
      </w:r>
    </w:p>
    <w:p w14:paraId="46A7D0E5" w14:textId="77777777" w:rsidR="007E7FC7" w:rsidRDefault="007E7FC7" w:rsidP="007E7FC7">
      <w:pPr>
        <w:pStyle w:val="ListParagraph"/>
        <w:numPr>
          <w:ilvl w:val="1"/>
          <w:numId w:val="2"/>
        </w:numPr>
        <w:suppressAutoHyphens/>
        <w:autoSpaceDN w:val="0"/>
        <w:spacing w:after="0" w:line="256" w:lineRule="auto"/>
        <w:jc w:val="both"/>
        <w:textAlignment w:val="baseline"/>
      </w:pPr>
      <w:r w:rsidRPr="001B3F94">
        <w:t xml:space="preserve">If a peg falls on the floor, </w:t>
      </w:r>
      <w:r>
        <w:t>the participant is asked to keep</w:t>
      </w:r>
      <w:r w:rsidRPr="001B3F94">
        <w:t xml:space="preserve"> working on the task and </w:t>
      </w:r>
      <w:r>
        <w:t>the evaluator</w:t>
      </w:r>
      <w:r w:rsidRPr="001B3F94">
        <w:t xml:space="preserve"> will retrieve it for </w:t>
      </w:r>
      <w:r>
        <w:t>the participant.</w:t>
      </w:r>
    </w:p>
    <w:p w14:paraId="0E087EAF" w14:textId="4FFA0BE9" w:rsidR="007E7FC7" w:rsidRPr="007E7FC7" w:rsidRDefault="007E7FC7" w:rsidP="007E7FC7">
      <w:pPr>
        <w:pStyle w:val="ListParagraph"/>
        <w:numPr>
          <w:ilvl w:val="1"/>
          <w:numId w:val="2"/>
        </w:numPr>
        <w:suppressAutoHyphens/>
        <w:autoSpaceDN w:val="0"/>
        <w:spacing w:after="0" w:line="256" w:lineRule="auto"/>
        <w:jc w:val="both"/>
        <w:textAlignment w:val="baseline"/>
      </w:pPr>
      <w:r>
        <w:t>After showing the methods to the participant, begin the first attempt.</w:t>
      </w:r>
    </w:p>
    <w:sectPr w:rsidR="007E7FC7" w:rsidRPr="007E7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6F679D"/>
    <w:multiLevelType w:val="multilevel"/>
    <w:tmpl w:val="562899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6B9D3505"/>
    <w:multiLevelType w:val="multilevel"/>
    <w:tmpl w:val="7AE64E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 w16cid:durableId="633104607">
    <w:abstractNumId w:val="0"/>
  </w:num>
  <w:num w:numId="2" w16cid:durableId="11780359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FC7"/>
    <w:rsid w:val="0009430D"/>
    <w:rsid w:val="002F3512"/>
    <w:rsid w:val="005B4013"/>
    <w:rsid w:val="007843ED"/>
    <w:rsid w:val="007E7FC7"/>
    <w:rsid w:val="00AE1114"/>
    <w:rsid w:val="00BB3915"/>
    <w:rsid w:val="00C80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9D021"/>
  <w15:chartTrackingRefBased/>
  <w15:docId w15:val="{3DA1CD61-63FC-435D-9048-2BF7BA3C5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7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F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F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F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F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F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F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F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7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F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7F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F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F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FC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cid:5483D00A-47E5-4079-BA6B-EC497AE32A30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8</Words>
  <Characters>2446</Characters>
  <Application>Microsoft Office Word</Application>
  <DocSecurity>0</DocSecurity>
  <Lines>20</Lines>
  <Paragraphs>5</Paragraphs>
  <ScaleCrop>false</ScaleCrop>
  <Company>Prifysgol Aberystwyth University</Company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loyd [abl] (Staff)</dc:creator>
  <cp:keywords/>
  <dc:description/>
  <cp:lastModifiedBy>Amanda Lloyd [abl] (Staff)</cp:lastModifiedBy>
  <cp:revision>2</cp:revision>
  <dcterms:created xsi:type="dcterms:W3CDTF">2025-01-02T14:18:00Z</dcterms:created>
  <dcterms:modified xsi:type="dcterms:W3CDTF">2025-01-02T14:31:00Z</dcterms:modified>
</cp:coreProperties>
</file>